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32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>
        <w:rPr>
          <w:rFonts w:ascii="Times New Roman" w:hAnsi="Times New Roman" w:cs="Times New Roman"/>
          <w:sz w:val="24"/>
          <w:szCs w:val="32"/>
        </w:rPr>
        <w:t xml:space="preserve"> Primers and their sequences used for the quantitative real time PCR.</w:t>
      </w:r>
      <w:bookmarkEnd w:id="0"/>
    </w:p>
    <w:tbl>
      <w:tblPr>
        <w:tblStyle w:val="3"/>
        <w:tblpPr w:leftFromText="180" w:rightFromText="180" w:vertAnchor="text" w:horzAnchor="page" w:tblpX="1418" w:tblpY="166"/>
        <w:tblOverlap w:val="never"/>
        <w:tblW w:w="98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082"/>
        <w:gridCol w:w="37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40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Forward primer (5’ to 3’)</w:t>
            </w:r>
          </w:p>
        </w:tc>
        <w:tc>
          <w:tcPr>
            <w:tcW w:w="3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 w:val="22"/>
                <w:szCs w:val="22"/>
                <w:lang w:bidi="ar"/>
              </w:rPr>
              <w:t>Reverse primer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GAPDH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AATGACCCCTTCATTGAC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TGGACTCCACGACGTA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IL-1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TTAAGGGTTACCTGGGTTG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ACATGCGCCTTGATG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TNF-α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AGAGGGAAGAGTTCCCCAG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CTCAGCTTGAGGGTTTGC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TGTGTGACGTTCCCATT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AGCACGAGGCTTTTTT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IL-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ACAACCACGGCCTTCCCTACTT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ACGATTTCCCAGAGAAC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IL-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ATCGGCATTTTGAACGAGGTC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CTTATCGATGAATCCAGGC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F-β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CCTGCAAGACCATCGA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CGAGCCTTAGTTT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α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CCAGATCCAAGGGA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GCGTTGAACTC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β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TGTAGAACGGTGTGGTCATCA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GTGAGGTAGGAATGCG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PER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CCTCACCTGGATGAGCTT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GACATCAGCAAAG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B1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GACATCAGCAAAGCAGA</w:t>
            </w:r>
          </w:p>
        </w:tc>
        <w:tc>
          <w:tcPr>
            <w:tcW w:w="3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TGGGGCTGTCTTTACGG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1" w:name="_GoBack"/>
    </w:p>
    <w:bookmarkEnd w:id="1"/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2.</w:t>
      </w:r>
      <w:r>
        <w:rPr>
          <w:rFonts w:ascii="Times New Roman" w:hAnsi="Times New Roman" w:cs="Times New Roman"/>
          <w:sz w:val="24"/>
          <w:szCs w:val="32"/>
        </w:rPr>
        <w:t xml:space="preserve"> Primers and their sequences of siRNA duplexes for gene knockdown experiments.</w:t>
      </w:r>
    </w:p>
    <w:tbl>
      <w:tblPr>
        <w:tblStyle w:val="3"/>
        <w:tblpPr w:leftFromText="180" w:rightFromText="180" w:vertAnchor="text" w:horzAnchor="page" w:tblpX="1451" w:tblpY="286"/>
        <w:tblOverlap w:val="never"/>
        <w:tblW w:w="990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3740"/>
        <w:gridCol w:w="37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3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3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Cs w:val="21"/>
                <w:lang w:bidi="ar"/>
              </w:rPr>
              <w:t>Forward primer (5’ to 3’)</w:t>
            </w:r>
          </w:p>
        </w:tc>
        <w:tc>
          <w:tcPr>
            <w:tcW w:w="37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Cs w:val="21"/>
                <w:lang w:bidi="ar"/>
              </w:rPr>
              <w:t>Reverse primer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α_BV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CCAGAAUGGCCGAGAGAGA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UCUCUCUCGGCCAUUCU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α_Primary microgli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GGGAGAAUGUUGAAGCACA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UGUGCUUCAACAUUCUC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β_BV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CGCAAGACAUGGAGAUCAA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UUGAUCUCCAUGUCUUGC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β_Primary microgli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ACAAGGAACUGGUGCACAU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AUGUGCACCAGUUCCUUGU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PER_BV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GGAGAGACCUUCAGGGACA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UGUCCCUGAAGGUCUCU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PER_Primary microgli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GGAUGAGCUUCGACAGGUA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B3B3B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Cs w:val="21"/>
                <w:lang w:bidi="ar"/>
              </w:rPr>
              <w:t>UACCUGUCGAAGCUCAU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control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UCUCCGAACGUGUCACGU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GUGACACGUUCGGAG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control</w:t>
            </w:r>
          </w:p>
        </w:tc>
        <w:tc>
          <w:tcPr>
            <w:tcW w:w="37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UGAUGACAAGCUUCCCAUUCUTT</w:t>
            </w:r>
          </w:p>
        </w:tc>
        <w:tc>
          <w:tcPr>
            <w:tcW w:w="3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AAUGGGAAGCUUGUCAUCAATT</w:t>
            </w:r>
          </w:p>
        </w:tc>
      </w:tr>
    </w:tbl>
    <w:p>
      <w:pPr>
        <w:rPr>
          <w:rFonts w:ascii="Times New Roman" w:hAnsi="Times New Roman" w:cs="Times New Roman"/>
          <w:sz w:val="18"/>
          <w:szCs w:val="21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kMGJmNjQ4ZjY2MjZlZjM5ZTRkNzdmODNmZjA0MTQifQ=="/>
  </w:docVars>
  <w:rsids>
    <w:rsidRoot w:val="00FF199B"/>
    <w:rsid w:val="00940595"/>
    <w:rsid w:val="009D0768"/>
    <w:rsid w:val="00AB2EBA"/>
    <w:rsid w:val="00FF199B"/>
    <w:rsid w:val="093D28B0"/>
    <w:rsid w:val="1C2564C4"/>
    <w:rsid w:val="28683BCA"/>
    <w:rsid w:val="305559DF"/>
    <w:rsid w:val="72915BF2"/>
    <w:rsid w:val="72E8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qFormat/>
    <w:uiPriority w:val="0"/>
    <w:rPr>
      <w:rFonts w:ascii="Times New Roman" w:hAnsi="Times New Roman" w:cs="Times New Roman"/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uiPriority w:val="0"/>
    <w:rPr>
      <w:rFonts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1193</Characters>
  <Lines>4</Lines>
  <Paragraphs>1</Paragraphs>
  <TotalTime>0</TotalTime>
  <ScaleCrop>false</ScaleCrop>
  <LinksUpToDate>false</LinksUpToDate>
  <CharactersWithSpaces>123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2:23:00Z</dcterms:created>
  <dc:creator>86185</dc:creator>
  <cp:lastModifiedBy>WPS_1602314471</cp:lastModifiedBy>
  <dcterms:modified xsi:type="dcterms:W3CDTF">2023-03-01T05:36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AFD8B3B78145AF9097636404D4D9E0</vt:lpwstr>
  </property>
</Properties>
</file>